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lang w:val="en-GB"/>
        </w:rPr>
      </w:pPr>
      <w:r>
        <w:rPr>
          <w:b/>
          <w:lang w:val="en-GB"/>
        </w:rPr>
        <w:t>Antibodies used in this study</w:t>
      </w:r>
    </w:p>
    <w:p>
      <w:pPr>
        <w:pStyle w:val="Normal"/>
        <w:spacing w:lineRule="exact" w:line="400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5"/>
        <w:gridCol w:w="1570"/>
        <w:gridCol w:w="1786"/>
      </w:tblGrid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sv-SE"/>
              </w:rPr>
              <w:t>Name (Manufacturer, Catalog#, species origin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Dilu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Applications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Anti-H3K9me2 (gift from Thomas Jenuwein, rabbit poly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1:1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/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sv-SE"/>
              </w:rPr>
              <w:t>Anti-H3K9me2 (Abcam, #ab1220, mouse mono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1:1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sv-SE"/>
              </w:rPr>
              <w:t>Anti-H3K9me3 (Millipore, #07-442, rabbit poly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1:200/1:5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/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sv-SE"/>
              </w:rPr>
              <w:t>Anti-H3S10phos (Cell Signaling, #3377, rabbit mono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sv-SE"/>
              </w:rPr>
              <w:t>Anti-H3T11phos (Cell Signaling, #9767, rabbit mono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sv-SE"/>
              </w:rPr>
              <w:t>1:1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en-GB"/>
              </w:rPr>
              <w:t xml:space="preserve">Anti-G9a (Abcam, #ab31874, </w:t>
            </w:r>
            <w:r>
              <w:rPr>
                <w:lang w:val="sv-SE"/>
              </w:rPr>
              <w:t>rabbit polyclonal</w:t>
            </w:r>
            <w:r>
              <w:rPr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 xml:space="preserve">Anti-5mC (Calbiochem, #NA81, </w:t>
            </w:r>
            <w:r>
              <w:rPr>
                <w:lang w:val="sv-SE"/>
              </w:rPr>
              <w:t>mouse monoclonal</w:t>
            </w:r>
            <w:r>
              <w:rPr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 xml:space="preserve">Anti-5hmC (Active motif, #39791, </w:t>
            </w:r>
            <w:r>
              <w:rPr>
                <w:lang w:val="sv-SE"/>
              </w:rPr>
              <w:t>rabbit polyclonal</w:t>
            </w:r>
            <w:r>
              <w:rPr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>Anti-5caC (Active motif, #61225,</w:t>
            </w:r>
            <w:r>
              <w:rPr>
                <w:lang w:val="sv-SE"/>
              </w:rPr>
              <w:t xml:space="preserve"> rabbit polyclonal</w:t>
            </w:r>
            <w:r>
              <w:rPr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2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>Anti-ssDNA (Immuno-Biological Laboratories, #18731,</w:t>
            </w:r>
            <w:r>
              <w:rPr>
                <w:lang w:val="sv-SE"/>
              </w:rPr>
              <w:t xml:space="preserve"> rabbit polyclonal</w:t>
            </w:r>
            <w:r>
              <w:rPr>
                <w:lang w:val="en-GB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4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sv-SE"/>
              </w:rPr>
              <w:t>Anti-eGFP (Antibodies-online GmbH, #AA1-246, goat polyclonal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sv-SE"/>
              </w:rPr>
              <w:t>1:2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/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Anti-mouse IgG Alexa Fluor® 647 (Life Technologies, #A-21237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Anti-rabbit IgG Rhodamine Red-X (Jackson ImmunoResearch Laboratories Inc., #83473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en-GB"/>
              </w:rPr>
              <w:t xml:space="preserve">Donkey Anti-Goat IgG Antibody (Abcam, </w:t>
            </w:r>
            <w:r>
              <w:rPr>
                <w:lang w:val="sv-SE"/>
              </w:rPr>
              <w:t>#</w:t>
            </w:r>
            <w:r>
              <w:rPr>
                <w:lang w:val="en-GB"/>
              </w:rPr>
              <w:t>ab6566</w:t>
            </w:r>
            <w:r>
              <w:rPr>
                <w:lang w:val="en-US"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 xml:space="preserve">Goat Anti-Mouse IgG Antibody, HRP conjugate (Millipore, </w:t>
            </w:r>
            <w:r>
              <w:rPr>
                <w:lang w:val="sv-SE"/>
              </w:rPr>
              <w:t>#</w:t>
            </w:r>
            <w:r>
              <w:rPr>
                <w:lang w:val="en-GB"/>
              </w:rPr>
              <w:t>AP308P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5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lang w:val="en-GB"/>
              </w:rPr>
              <w:t xml:space="preserve">Goat Anti-Rabbit IgG Antibody, HRP-conjugate (Millipore, </w:t>
            </w:r>
            <w:r>
              <w:rPr>
                <w:lang w:val="sv-SE"/>
              </w:rPr>
              <w:t>#</w:t>
            </w:r>
            <w:r>
              <w:rPr>
                <w:lang w:val="en-GB"/>
              </w:rPr>
              <w:t>12-348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1:25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WB</w:t>
            </w:r>
          </w:p>
        </w:tc>
      </w:tr>
      <w:tr>
        <w:trPr/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US"/>
              </w:rPr>
            </w:pPr>
            <w:r>
              <w:rPr>
                <w:lang w:val="en-GB"/>
              </w:rPr>
              <w:t xml:space="preserve">Donkey Anti-Goat IgG H&amp;L, HRP conjugate (Abcam, </w:t>
            </w:r>
            <w:r>
              <w:rPr>
                <w:lang w:val="sv-SE"/>
              </w:rPr>
              <w:t>#ab</w:t>
            </w:r>
            <w:r>
              <w:rPr>
                <w:lang w:val="en-GB"/>
              </w:rPr>
              <w:t>688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US"/>
              </w:rPr>
            </w:pPr>
            <w:r>
              <w:rPr>
                <w:lang w:val="en-GB"/>
              </w:rPr>
              <w:t>1:500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val="en-GB"/>
              </w:rPr>
            </w:pPr>
            <w:r>
              <w:rPr>
                <w:lang w:val="en-GB"/>
              </w:rPr>
              <w:t>WB</w:t>
            </w:r>
          </w:p>
        </w:tc>
      </w:tr>
    </w:tbl>
    <w:p>
      <w:pPr>
        <w:pStyle w:val="Normal"/>
        <w:spacing w:lineRule="exact" w:line="400"/>
        <w:rPr>
          <w:lang w:val="en-GB"/>
        </w:rPr>
      </w:pPr>
      <w:r>
        <w:rPr>
          <w:lang w:val="en-GB"/>
        </w:rPr>
        <w:t>Abbreviation: IF, immuno fluorescence; WB, western blotting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e-DE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4:28:00Z</dcterms:created>
  <dc:creator>Jie Lan</dc:creator>
  <dc:description/>
  <cp:keywords/>
  <dc:language>en-US</dc:language>
  <cp:lastModifiedBy>Kostya</cp:lastModifiedBy>
  <dcterms:modified xsi:type="dcterms:W3CDTF">2016-08-26T10:55:00Z</dcterms:modified>
  <cp:revision>6</cp:revision>
  <dc:subject/>
  <dc:title/>
</cp:coreProperties>
</file>